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99CA4" w14:textId="77777777" w:rsidR="00A055E9" w:rsidRPr="009924D3" w:rsidRDefault="00A055E9" w:rsidP="00A055E9">
      <w:pPr>
        <w:pStyle w:val="TabFigCaption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1 </w:t>
      </w:r>
      <w:r w:rsidRPr="009924D3">
        <w:rPr>
          <w:rFonts w:ascii="Times New Roman" w:hAnsi="Times New Roman"/>
        </w:rPr>
        <w:t>Table. Infectivity of aged TgM47</w:t>
      </w:r>
      <w:r w:rsidRPr="009924D3">
        <w:rPr>
          <w:rFonts w:ascii="Times New Roman" w:hAnsi="Times New Roman"/>
          <w:vertAlign w:val="superscript"/>
        </w:rPr>
        <w:t>+/-</w:t>
      </w:r>
      <w:r w:rsidRPr="009924D3">
        <w:rPr>
          <w:rFonts w:ascii="Times New Roman" w:hAnsi="Times New Roman"/>
        </w:rPr>
        <w:t xml:space="preserve"> samples in cultured cells.</w:t>
      </w:r>
    </w:p>
    <w:tbl>
      <w:tblPr>
        <w:tblStyle w:val="TableGrid"/>
        <w:tblW w:w="9990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1890"/>
        <w:gridCol w:w="2520"/>
        <w:gridCol w:w="2160"/>
      </w:tblGrid>
      <w:tr w:rsidR="00A055E9" w:rsidRPr="00A1294D" w14:paraId="0CD96ACF" w14:textId="77777777" w:rsidTr="00D40BE9">
        <w:trPr>
          <w:trHeight w:val="603"/>
        </w:trPr>
        <w:tc>
          <w:tcPr>
            <w:tcW w:w="9990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53B113F" w14:textId="77777777" w:rsidR="00A055E9" w:rsidRDefault="00A055E9" w:rsidP="00D40BE9">
            <w:pPr>
              <w:pStyle w:val="TableHeadCentered"/>
            </w:pPr>
            <w:r>
              <w:t>Mean cell infection ± SD</w:t>
            </w:r>
          </w:p>
          <w:p w14:paraId="26119DA4" w14:textId="77777777" w:rsidR="00A055E9" w:rsidRPr="00A1294D" w:rsidRDefault="00A055E9" w:rsidP="00D40BE9">
            <w:pPr>
              <w:pStyle w:val="TableHeadCentered"/>
            </w:pPr>
            <w:r>
              <w:t>(Fluorescence/Cell × 10</w:t>
            </w:r>
            <w:r>
              <w:rPr>
                <w:vertAlign w:val="superscript"/>
              </w:rPr>
              <w:t>3</w:t>
            </w:r>
            <w:r>
              <w:t xml:space="preserve"> A.U.)</w:t>
            </w:r>
          </w:p>
        </w:tc>
      </w:tr>
      <w:tr w:rsidR="00A055E9" w:rsidRPr="00A1294D" w14:paraId="614D30C1" w14:textId="77777777" w:rsidTr="00D40BE9">
        <w:trPr>
          <w:trHeight w:val="576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32C98" w14:textId="77777777" w:rsidR="00A055E9" w:rsidRPr="00CD7383" w:rsidRDefault="00A055E9" w:rsidP="00D40BE9">
            <w:pPr>
              <w:pStyle w:val="TableHeadCentered"/>
            </w:pPr>
            <w:r w:rsidRPr="00CD7383">
              <w:sym w:font="Symbol" w:char="F061"/>
            </w:r>
            <w:r w:rsidRPr="00CD7383">
              <w:t>-syn140-YF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268D6" w14:textId="77777777" w:rsidR="00A055E9" w:rsidRPr="00CD7383" w:rsidRDefault="00A055E9" w:rsidP="00D40BE9">
            <w:pPr>
              <w:pStyle w:val="TableHeadCentered"/>
            </w:pPr>
            <w:r w:rsidRPr="00CD7383">
              <w:sym w:font="Symbol" w:char="F061"/>
            </w:r>
            <w:r w:rsidRPr="00CD7383">
              <w:t>-syn140*E46K-YF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C9444" w14:textId="77777777" w:rsidR="00A055E9" w:rsidRPr="00CD7383" w:rsidRDefault="00A055E9" w:rsidP="00D40BE9">
            <w:pPr>
              <w:pStyle w:val="TableHeadCentered"/>
            </w:pPr>
            <w:r w:rsidRPr="00CD7383">
              <w:sym w:font="Symbol" w:char="F061"/>
            </w:r>
            <w:r w:rsidRPr="00CD7383">
              <w:t>-syn140*A53T-YFP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A2DC" w14:textId="77777777" w:rsidR="00A055E9" w:rsidRPr="00CD7383" w:rsidRDefault="00A055E9" w:rsidP="00D40BE9">
            <w:pPr>
              <w:pStyle w:val="TableHeadCentered"/>
            </w:pPr>
            <w:r w:rsidRPr="00CD7383">
              <w:sym w:font="Symbol" w:char="F061"/>
            </w:r>
            <w:r w:rsidRPr="00CD7383">
              <w:t>-syn140*</w:t>
            </w:r>
            <w:r>
              <w:t>E46K,A53T</w:t>
            </w:r>
            <w:r w:rsidRPr="00CD7383">
              <w:t>-YF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74A791" w14:textId="77777777" w:rsidR="00A055E9" w:rsidRPr="00CD7383" w:rsidRDefault="00A055E9" w:rsidP="00D40BE9">
            <w:pPr>
              <w:pStyle w:val="TableHeadCentered"/>
            </w:pPr>
            <w:r w:rsidRPr="00CD7383">
              <w:sym w:font="Symbol" w:char="F061"/>
            </w:r>
            <w:r w:rsidRPr="00CD7383">
              <w:t>-syn</w:t>
            </w:r>
            <w:r>
              <w:t>95*A53T</w:t>
            </w:r>
            <w:r w:rsidRPr="00CD7383">
              <w:t>-YFP</w:t>
            </w:r>
          </w:p>
        </w:tc>
      </w:tr>
      <w:tr w:rsidR="00A055E9" w:rsidRPr="00A1294D" w14:paraId="68959DB5" w14:textId="77777777" w:rsidTr="00D40BE9">
        <w:trPr>
          <w:trHeight w:val="386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4361A" w14:textId="77777777" w:rsidR="00A055E9" w:rsidRPr="00617595" w:rsidRDefault="00A055E9" w:rsidP="00D40BE9">
            <w:pPr>
              <w:pStyle w:val="TableRowCentered"/>
            </w:pPr>
            <w:r w:rsidRPr="00617595">
              <w:t>1.0 ± 0.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C630D" w14:textId="77777777" w:rsidR="00A055E9" w:rsidRPr="00617595" w:rsidRDefault="00A055E9" w:rsidP="00D40BE9">
            <w:pPr>
              <w:pStyle w:val="TableRowCentered"/>
            </w:pPr>
            <w:r w:rsidRPr="00617595">
              <w:t>0.8 ± 0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0E13C" w14:textId="77777777" w:rsidR="00A055E9" w:rsidRPr="00617595" w:rsidRDefault="00A055E9" w:rsidP="00D40BE9">
            <w:pPr>
              <w:pStyle w:val="TableRowCentered"/>
            </w:pPr>
            <w:r w:rsidRPr="00617595">
              <w:t>1.7 ± 0.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D89C6" w14:textId="77777777" w:rsidR="00A055E9" w:rsidRPr="00617595" w:rsidRDefault="00A055E9" w:rsidP="00D40BE9">
            <w:pPr>
              <w:pStyle w:val="TableRowCentered"/>
            </w:pPr>
            <w:r w:rsidRPr="00617595">
              <w:t>0.8 ± 0.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B35A4" w14:textId="77777777" w:rsidR="00A055E9" w:rsidRPr="00617595" w:rsidRDefault="00A055E9" w:rsidP="00D40BE9">
            <w:pPr>
              <w:pStyle w:val="TableRowCentered"/>
            </w:pPr>
            <w:r w:rsidRPr="00617595">
              <w:t>3.4 ± 0.1</w:t>
            </w:r>
          </w:p>
        </w:tc>
      </w:tr>
    </w:tbl>
    <w:p w14:paraId="1B55BF4C" w14:textId="77777777" w:rsidR="008B13FC" w:rsidRDefault="008B13FC"/>
    <w:sectPr w:rsidR="008B1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5E9"/>
    <w:rsid w:val="000007BA"/>
    <w:rsid w:val="00004D87"/>
    <w:rsid w:val="00006C61"/>
    <w:rsid w:val="000103A9"/>
    <w:rsid w:val="00025657"/>
    <w:rsid w:val="00025EDC"/>
    <w:rsid w:val="00027A17"/>
    <w:rsid w:val="00031777"/>
    <w:rsid w:val="00041C66"/>
    <w:rsid w:val="00051C70"/>
    <w:rsid w:val="00077459"/>
    <w:rsid w:val="000914CB"/>
    <w:rsid w:val="000A6D38"/>
    <w:rsid w:val="000C278E"/>
    <w:rsid w:val="000C6D3D"/>
    <w:rsid w:val="000D146B"/>
    <w:rsid w:val="000D1D9E"/>
    <w:rsid w:val="000D39E0"/>
    <w:rsid w:val="000D40C1"/>
    <w:rsid w:val="000E4E1D"/>
    <w:rsid w:val="000E6749"/>
    <w:rsid w:val="000F1FE0"/>
    <w:rsid w:val="000F21AC"/>
    <w:rsid w:val="000F3590"/>
    <w:rsid w:val="00101100"/>
    <w:rsid w:val="0010488A"/>
    <w:rsid w:val="00110D9B"/>
    <w:rsid w:val="00124763"/>
    <w:rsid w:val="00125E8F"/>
    <w:rsid w:val="00131F9E"/>
    <w:rsid w:val="00134A66"/>
    <w:rsid w:val="001404CB"/>
    <w:rsid w:val="001405C0"/>
    <w:rsid w:val="00150CDB"/>
    <w:rsid w:val="00156B71"/>
    <w:rsid w:val="00157079"/>
    <w:rsid w:val="001623EA"/>
    <w:rsid w:val="001760F0"/>
    <w:rsid w:val="00191F84"/>
    <w:rsid w:val="00194CF4"/>
    <w:rsid w:val="00194FFA"/>
    <w:rsid w:val="00195478"/>
    <w:rsid w:val="001A73AF"/>
    <w:rsid w:val="001B25A9"/>
    <w:rsid w:val="001C3269"/>
    <w:rsid w:val="001C3C9E"/>
    <w:rsid w:val="001D3030"/>
    <w:rsid w:val="001D41ED"/>
    <w:rsid w:val="001D5C93"/>
    <w:rsid w:val="001E2816"/>
    <w:rsid w:val="001E74C9"/>
    <w:rsid w:val="001F65DF"/>
    <w:rsid w:val="0021083A"/>
    <w:rsid w:val="00226830"/>
    <w:rsid w:val="00244027"/>
    <w:rsid w:val="0024609F"/>
    <w:rsid w:val="00252823"/>
    <w:rsid w:val="00253881"/>
    <w:rsid w:val="00273423"/>
    <w:rsid w:val="00274E96"/>
    <w:rsid w:val="00284DF5"/>
    <w:rsid w:val="0029499C"/>
    <w:rsid w:val="00294D54"/>
    <w:rsid w:val="002A60CE"/>
    <w:rsid w:val="002A7F4A"/>
    <w:rsid w:val="002B18D2"/>
    <w:rsid w:val="002C2A3C"/>
    <w:rsid w:val="002D29DA"/>
    <w:rsid w:val="002D5598"/>
    <w:rsid w:val="002F156B"/>
    <w:rsid w:val="002F1A3A"/>
    <w:rsid w:val="002F58D0"/>
    <w:rsid w:val="002F712F"/>
    <w:rsid w:val="00303238"/>
    <w:rsid w:val="00307AAB"/>
    <w:rsid w:val="003207B2"/>
    <w:rsid w:val="00325BC5"/>
    <w:rsid w:val="00342C7B"/>
    <w:rsid w:val="00345F20"/>
    <w:rsid w:val="00347FAC"/>
    <w:rsid w:val="00350FA0"/>
    <w:rsid w:val="00351F95"/>
    <w:rsid w:val="00354B88"/>
    <w:rsid w:val="003643A4"/>
    <w:rsid w:val="003649C8"/>
    <w:rsid w:val="0037110E"/>
    <w:rsid w:val="003725C6"/>
    <w:rsid w:val="00381D86"/>
    <w:rsid w:val="0038209D"/>
    <w:rsid w:val="003853C6"/>
    <w:rsid w:val="00392BA7"/>
    <w:rsid w:val="00395883"/>
    <w:rsid w:val="003A1C58"/>
    <w:rsid w:val="003B3B13"/>
    <w:rsid w:val="003C0BB7"/>
    <w:rsid w:val="003C700A"/>
    <w:rsid w:val="003E4878"/>
    <w:rsid w:val="003E4A82"/>
    <w:rsid w:val="003F2CEB"/>
    <w:rsid w:val="003F2D3B"/>
    <w:rsid w:val="003F4051"/>
    <w:rsid w:val="003F4ED6"/>
    <w:rsid w:val="003F5093"/>
    <w:rsid w:val="0040049D"/>
    <w:rsid w:val="00405505"/>
    <w:rsid w:val="00413363"/>
    <w:rsid w:val="0043341F"/>
    <w:rsid w:val="004508BA"/>
    <w:rsid w:val="00452AAF"/>
    <w:rsid w:val="00463B50"/>
    <w:rsid w:val="00463D6E"/>
    <w:rsid w:val="004650D4"/>
    <w:rsid w:val="004655AD"/>
    <w:rsid w:val="00467C26"/>
    <w:rsid w:val="00475C80"/>
    <w:rsid w:val="00476F62"/>
    <w:rsid w:val="004929FE"/>
    <w:rsid w:val="00495658"/>
    <w:rsid w:val="004A0A30"/>
    <w:rsid w:val="004A2EF7"/>
    <w:rsid w:val="004B0752"/>
    <w:rsid w:val="004B41CA"/>
    <w:rsid w:val="004C0123"/>
    <w:rsid w:val="004C2781"/>
    <w:rsid w:val="004C4A62"/>
    <w:rsid w:val="004D38E9"/>
    <w:rsid w:val="004E05B0"/>
    <w:rsid w:val="004E12C7"/>
    <w:rsid w:val="004E1419"/>
    <w:rsid w:val="00504837"/>
    <w:rsid w:val="00506ECB"/>
    <w:rsid w:val="005220EF"/>
    <w:rsid w:val="00526414"/>
    <w:rsid w:val="005435FD"/>
    <w:rsid w:val="00543B66"/>
    <w:rsid w:val="0054431A"/>
    <w:rsid w:val="00554693"/>
    <w:rsid w:val="005562B1"/>
    <w:rsid w:val="005624F9"/>
    <w:rsid w:val="00571BCD"/>
    <w:rsid w:val="0058164A"/>
    <w:rsid w:val="00587840"/>
    <w:rsid w:val="00590604"/>
    <w:rsid w:val="00593359"/>
    <w:rsid w:val="00594B93"/>
    <w:rsid w:val="00594D12"/>
    <w:rsid w:val="00596C79"/>
    <w:rsid w:val="005C6052"/>
    <w:rsid w:val="005C6D4A"/>
    <w:rsid w:val="005D7556"/>
    <w:rsid w:val="005E06FF"/>
    <w:rsid w:val="005E2E0F"/>
    <w:rsid w:val="005E3867"/>
    <w:rsid w:val="005E52B6"/>
    <w:rsid w:val="005E5537"/>
    <w:rsid w:val="005F7D12"/>
    <w:rsid w:val="00601A13"/>
    <w:rsid w:val="006056FC"/>
    <w:rsid w:val="00613B2B"/>
    <w:rsid w:val="00622FFE"/>
    <w:rsid w:val="00625FC6"/>
    <w:rsid w:val="00631D0E"/>
    <w:rsid w:val="006444B7"/>
    <w:rsid w:val="00647AC3"/>
    <w:rsid w:val="00650184"/>
    <w:rsid w:val="00652D24"/>
    <w:rsid w:val="006557EB"/>
    <w:rsid w:val="00660708"/>
    <w:rsid w:val="00662405"/>
    <w:rsid w:val="00671925"/>
    <w:rsid w:val="00671F05"/>
    <w:rsid w:val="00674553"/>
    <w:rsid w:val="00676DE9"/>
    <w:rsid w:val="006A20C9"/>
    <w:rsid w:val="006A5DCF"/>
    <w:rsid w:val="006A7190"/>
    <w:rsid w:val="006B56A8"/>
    <w:rsid w:val="006B65FB"/>
    <w:rsid w:val="006C0AFB"/>
    <w:rsid w:val="006E1EA6"/>
    <w:rsid w:val="006E55AE"/>
    <w:rsid w:val="006E7122"/>
    <w:rsid w:val="00707621"/>
    <w:rsid w:val="00716380"/>
    <w:rsid w:val="0072015A"/>
    <w:rsid w:val="00733C91"/>
    <w:rsid w:val="00735EDE"/>
    <w:rsid w:val="00736DF6"/>
    <w:rsid w:val="00743B80"/>
    <w:rsid w:val="00747DE2"/>
    <w:rsid w:val="00753C91"/>
    <w:rsid w:val="00761B44"/>
    <w:rsid w:val="00762058"/>
    <w:rsid w:val="007651DC"/>
    <w:rsid w:val="00770D3B"/>
    <w:rsid w:val="0077568F"/>
    <w:rsid w:val="0078089E"/>
    <w:rsid w:val="0078264E"/>
    <w:rsid w:val="00782FD1"/>
    <w:rsid w:val="00786004"/>
    <w:rsid w:val="00786C27"/>
    <w:rsid w:val="007957A3"/>
    <w:rsid w:val="007A1023"/>
    <w:rsid w:val="007A2EFB"/>
    <w:rsid w:val="007B103B"/>
    <w:rsid w:val="007C0B39"/>
    <w:rsid w:val="007C455A"/>
    <w:rsid w:val="007C6281"/>
    <w:rsid w:val="007D099E"/>
    <w:rsid w:val="007E5236"/>
    <w:rsid w:val="007E5B16"/>
    <w:rsid w:val="007F11B7"/>
    <w:rsid w:val="007F2858"/>
    <w:rsid w:val="007F440E"/>
    <w:rsid w:val="007F7E00"/>
    <w:rsid w:val="00800674"/>
    <w:rsid w:val="008009FF"/>
    <w:rsid w:val="008066FA"/>
    <w:rsid w:val="00807930"/>
    <w:rsid w:val="00813295"/>
    <w:rsid w:val="00823430"/>
    <w:rsid w:val="00830D23"/>
    <w:rsid w:val="00843F50"/>
    <w:rsid w:val="0086126B"/>
    <w:rsid w:val="0086237B"/>
    <w:rsid w:val="008726F7"/>
    <w:rsid w:val="00881C91"/>
    <w:rsid w:val="00883FBB"/>
    <w:rsid w:val="00885EE4"/>
    <w:rsid w:val="00890430"/>
    <w:rsid w:val="008916FA"/>
    <w:rsid w:val="00893F24"/>
    <w:rsid w:val="008A542B"/>
    <w:rsid w:val="008B13FC"/>
    <w:rsid w:val="008B6557"/>
    <w:rsid w:val="008D287D"/>
    <w:rsid w:val="008D4A5A"/>
    <w:rsid w:val="008E1976"/>
    <w:rsid w:val="008E5CB8"/>
    <w:rsid w:val="00907E55"/>
    <w:rsid w:val="00910C58"/>
    <w:rsid w:val="009143DC"/>
    <w:rsid w:val="00916F32"/>
    <w:rsid w:val="009268CA"/>
    <w:rsid w:val="009309A7"/>
    <w:rsid w:val="00940FDF"/>
    <w:rsid w:val="00947D6C"/>
    <w:rsid w:val="0095076D"/>
    <w:rsid w:val="00960488"/>
    <w:rsid w:val="00964953"/>
    <w:rsid w:val="00964B1C"/>
    <w:rsid w:val="009B0874"/>
    <w:rsid w:val="009B6845"/>
    <w:rsid w:val="009C526A"/>
    <w:rsid w:val="009C76DF"/>
    <w:rsid w:val="009C7E2F"/>
    <w:rsid w:val="009D1323"/>
    <w:rsid w:val="009D27C0"/>
    <w:rsid w:val="009D739B"/>
    <w:rsid w:val="009D75D5"/>
    <w:rsid w:val="009D76D7"/>
    <w:rsid w:val="009E6105"/>
    <w:rsid w:val="009E6EDC"/>
    <w:rsid w:val="009F6B8E"/>
    <w:rsid w:val="00A008A2"/>
    <w:rsid w:val="00A055E9"/>
    <w:rsid w:val="00A1750B"/>
    <w:rsid w:val="00A22489"/>
    <w:rsid w:val="00A278E5"/>
    <w:rsid w:val="00A31103"/>
    <w:rsid w:val="00A41111"/>
    <w:rsid w:val="00A43086"/>
    <w:rsid w:val="00A47D5B"/>
    <w:rsid w:val="00A56F91"/>
    <w:rsid w:val="00A73B5A"/>
    <w:rsid w:val="00A74E9B"/>
    <w:rsid w:val="00A80582"/>
    <w:rsid w:val="00A86B18"/>
    <w:rsid w:val="00A90778"/>
    <w:rsid w:val="00A9080B"/>
    <w:rsid w:val="00A966F8"/>
    <w:rsid w:val="00AA20D1"/>
    <w:rsid w:val="00AA3EDE"/>
    <w:rsid w:val="00AA7197"/>
    <w:rsid w:val="00AA7D13"/>
    <w:rsid w:val="00AB30F2"/>
    <w:rsid w:val="00AB6B49"/>
    <w:rsid w:val="00AC3F55"/>
    <w:rsid w:val="00AC49C3"/>
    <w:rsid w:val="00AD016E"/>
    <w:rsid w:val="00AD495A"/>
    <w:rsid w:val="00AD5DF0"/>
    <w:rsid w:val="00AD7FE0"/>
    <w:rsid w:val="00AE0D27"/>
    <w:rsid w:val="00AE4202"/>
    <w:rsid w:val="00AE5D1C"/>
    <w:rsid w:val="00AF35B0"/>
    <w:rsid w:val="00B011EC"/>
    <w:rsid w:val="00B03A3B"/>
    <w:rsid w:val="00B106A8"/>
    <w:rsid w:val="00B119A1"/>
    <w:rsid w:val="00B13C82"/>
    <w:rsid w:val="00B15E57"/>
    <w:rsid w:val="00B2240F"/>
    <w:rsid w:val="00B227C0"/>
    <w:rsid w:val="00B33FF4"/>
    <w:rsid w:val="00B4278F"/>
    <w:rsid w:val="00B50CA6"/>
    <w:rsid w:val="00B52207"/>
    <w:rsid w:val="00B55609"/>
    <w:rsid w:val="00B80189"/>
    <w:rsid w:val="00B80439"/>
    <w:rsid w:val="00B828EB"/>
    <w:rsid w:val="00B85715"/>
    <w:rsid w:val="00B85ABF"/>
    <w:rsid w:val="00B91950"/>
    <w:rsid w:val="00B920F3"/>
    <w:rsid w:val="00B94E7F"/>
    <w:rsid w:val="00B96402"/>
    <w:rsid w:val="00B96509"/>
    <w:rsid w:val="00B97DAF"/>
    <w:rsid w:val="00BA6131"/>
    <w:rsid w:val="00BA7E68"/>
    <w:rsid w:val="00BC3CCF"/>
    <w:rsid w:val="00BC4C0E"/>
    <w:rsid w:val="00BC7293"/>
    <w:rsid w:val="00BD0BE9"/>
    <w:rsid w:val="00BD29B4"/>
    <w:rsid w:val="00BE19B5"/>
    <w:rsid w:val="00BE6EDE"/>
    <w:rsid w:val="00BF08DF"/>
    <w:rsid w:val="00BF5AFA"/>
    <w:rsid w:val="00C03385"/>
    <w:rsid w:val="00C179AE"/>
    <w:rsid w:val="00C22A48"/>
    <w:rsid w:val="00C30597"/>
    <w:rsid w:val="00C41C8D"/>
    <w:rsid w:val="00C436F8"/>
    <w:rsid w:val="00C4551A"/>
    <w:rsid w:val="00C508E5"/>
    <w:rsid w:val="00C61D1E"/>
    <w:rsid w:val="00C63FEF"/>
    <w:rsid w:val="00C83C84"/>
    <w:rsid w:val="00CB585C"/>
    <w:rsid w:val="00CC1019"/>
    <w:rsid w:val="00CC2E7F"/>
    <w:rsid w:val="00CC5300"/>
    <w:rsid w:val="00CD56C6"/>
    <w:rsid w:val="00CD6726"/>
    <w:rsid w:val="00CD72C8"/>
    <w:rsid w:val="00CE1566"/>
    <w:rsid w:val="00CF2404"/>
    <w:rsid w:val="00D05306"/>
    <w:rsid w:val="00D10DC4"/>
    <w:rsid w:val="00D143BC"/>
    <w:rsid w:val="00D15F99"/>
    <w:rsid w:val="00D16344"/>
    <w:rsid w:val="00D201CB"/>
    <w:rsid w:val="00D311EA"/>
    <w:rsid w:val="00D5115D"/>
    <w:rsid w:val="00D515B0"/>
    <w:rsid w:val="00D55274"/>
    <w:rsid w:val="00D57340"/>
    <w:rsid w:val="00D5740A"/>
    <w:rsid w:val="00D62103"/>
    <w:rsid w:val="00D635FD"/>
    <w:rsid w:val="00D84269"/>
    <w:rsid w:val="00D95194"/>
    <w:rsid w:val="00DA1999"/>
    <w:rsid w:val="00DA79F7"/>
    <w:rsid w:val="00DB37A7"/>
    <w:rsid w:val="00DC32C6"/>
    <w:rsid w:val="00DC55B1"/>
    <w:rsid w:val="00DD0318"/>
    <w:rsid w:val="00DE0A21"/>
    <w:rsid w:val="00DE3E5E"/>
    <w:rsid w:val="00DF1B32"/>
    <w:rsid w:val="00DF2DB8"/>
    <w:rsid w:val="00E0337E"/>
    <w:rsid w:val="00E041B3"/>
    <w:rsid w:val="00E064C9"/>
    <w:rsid w:val="00E2054A"/>
    <w:rsid w:val="00E342DC"/>
    <w:rsid w:val="00E35721"/>
    <w:rsid w:val="00E440E8"/>
    <w:rsid w:val="00E53C34"/>
    <w:rsid w:val="00E544FD"/>
    <w:rsid w:val="00E6146E"/>
    <w:rsid w:val="00E650EC"/>
    <w:rsid w:val="00E65B22"/>
    <w:rsid w:val="00E75A64"/>
    <w:rsid w:val="00E846B0"/>
    <w:rsid w:val="00EA20F4"/>
    <w:rsid w:val="00EA3017"/>
    <w:rsid w:val="00EB12F6"/>
    <w:rsid w:val="00EB66C1"/>
    <w:rsid w:val="00EC1900"/>
    <w:rsid w:val="00EC2BFB"/>
    <w:rsid w:val="00ED5DC8"/>
    <w:rsid w:val="00ED680C"/>
    <w:rsid w:val="00EE349B"/>
    <w:rsid w:val="00EF0A69"/>
    <w:rsid w:val="00EF1686"/>
    <w:rsid w:val="00EF3A4D"/>
    <w:rsid w:val="00EF5A2C"/>
    <w:rsid w:val="00F0036B"/>
    <w:rsid w:val="00F00AAE"/>
    <w:rsid w:val="00F038EC"/>
    <w:rsid w:val="00F061A8"/>
    <w:rsid w:val="00F20D24"/>
    <w:rsid w:val="00F25317"/>
    <w:rsid w:val="00F25B49"/>
    <w:rsid w:val="00F264C2"/>
    <w:rsid w:val="00F3256B"/>
    <w:rsid w:val="00F417BA"/>
    <w:rsid w:val="00F41F87"/>
    <w:rsid w:val="00F463B5"/>
    <w:rsid w:val="00F5224A"/>
    <w:rsid w:val="00F56D63"/>
    <w:rsid w:val="00F5797F"/>
    <w:rsid w:val="00F6243D"/>
    <w:rsid w:val="00F75D2F"/>
    <w:rsid w:val="00F805EF"/>
    <w:rsid w:val="00F92FA9"/>
    <w:rsid w:val="00FA4A70"/>
    <w:rsid w:val="00FB0BDD"/>
    <w:rsid w:val="00FB3087"/>
    <w:rsid w:val="00FC0FA8"/>
    <w:rsid w:val="00FC1B55"/>
    <w:rsid w:val="00FF29A8"/>
    <w:rsid w:val="00FF4254"/>
    <w:rsid w:val="00F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7F569"/>
  <w15:chartTrackingRefBased/>
  <w15:docId w15:val="{28451BF0-4512-AE4C-8EEC-4CBD509C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5E9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FigCaption">
    <w:name w:val="Tab Fig Caption"/>
    <w:rsid w:val="00A055E9"/>
    <w:pPr>
      <w:spacing w:after="240" w:line="480" w:lineRule="auto"/>
    </w:pPr>
    <w:rPr>
      <w:rFonts w:eastAsia="Times New Roman" w:cs="Times New Roman"/>
      <w:b/>
      <w:noProof/>
      <w:sz w:val="22"/>
      <w:szCs w:val="20"/>
      <w:lang w:eastAsia="ja-JP"/>
    </w:rPr>
  </w:style>
  <w:style w:type="paragraph" w:customStyle="1" w:styleId="TableHeadCentered">
    <w:name w:val="TableHead Centered"/>
    <w:rsid w:val="00A055E9"/>
    <w:pPr>
      <w:spacing w:before="120" w:after="120"/>
      <w:jc w:val="center"/>
    </w:pPr>
    <w:rPr>
      <w:rFonts w:eastAsia="Times New Roman" w:cs="Times New Roman"/>
      <w:b/>
      <w:noProof/>
      <w:sz w:val="22"/>
      <w:szCs w:val="20"/>
      <w:lang w:eastAsia="ja-JP"/>
    </w:rPr>
  </w:style>
  <w:style w:type="paragraph" w:customStyle="1" w:styleId="TableRowCentered">
    <w:name w:val="TableRow Centered"/>
    <w:rsid w:val="00A055E9"/>
    <w:pPr>
      <w:spacing w:before="60" w:after="60"/>
      <w:jc w:val="center"/>
    </w:pPr>
    <w:rPr>
      <w:rFonts w:eastAsia="Times New Roman" w:cs="Times New Roman"/>
      <w:noProof/>
      <w:sz w:val="22"/>
      <w:szCs w:val="20"/>
      <w:lang w:eastAsia="ja-JP"/>
    </w:rPr>
  </w:style>
  <w:style w:type="table" w:styleId="TableGrid">
    <w:name w:val="Table Grid"/>
    <w:basedOn w:val="TableNormal"/>
    <w:uiPriority w:val="39"/>
    <w:rsid w:val="00A055E9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ley, Kara</dc:creator>
  <cp:keywords/>
  <dc:description/>
  <cp:lastModifiedBy>Shanley, Kara</cp:lastModifiedBy>
  <cp:revision>1</cp:revision>
  <dcterms:created xsi:type="dcterms:W3CDTF">2022-09-07T20:42:00Z</dcterms:created>
  <dcterms:modified xsi:type="dcterms:W3CDTF">2022-09-07T20:42:00Z</dcterms:modified>
</cp:coreProperties>
</file>